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C518E" w14:textId="77777777" w:rsidR="00051367" w:rsidRPr="00BC7BEC" w:rsidRDefault="00051367" w:rsidP="00051367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1642708"/>
      <w:r w:rsidRPr="00BC7BEC">
        <w:rPr>
          <w:rFonts w:ascii="Times New Roman" w:hAnsi="Times New Roman" w:cs="Times New Roman"/>
          <w:b/>
          <w:bCs/>
          <w:sz w:val="24"/>
          <w:szCs w:val="24"/>
        </w:rPr>
        <w:t>S5 Fig. Relative expression of serum miRNAs in healthy controls and other febrile illness patients.</w:t>
      </w:r>
    </w:p>
    <w:bookmarkEnd w:id="0"/>
    <w:p w14:paraId="14A18270" w14:textId="77777777" w:rsidR="00051367" w:rsidRPr="00CA7C68" w:rsidRDefault="00051367" w:rsidP="00051367">
      <w:pPr>
        <w:spacing w:line="240" w:lineRule="auto"/>
        <w:ind w:firstLine="360"/>
        <w:jc w:val="thaiDistribute"/>
        <w:rPr>
          <w:rFonts w:ascii="Times New Roman" w:hAnsi="Times New Roman" w:cs="Times New Roman"/>
          <w:sz w:val="24"/>
          <w:szCs w:val="24"/>
        </w:rPr>
      </w:pPr>
      <w:r w:rsidRPr="00CA7C68">
        <w:rPr>
          <w:rFonts w:ascii="Times New Roman" w:hAnsi="Times New Roman" w:cs="Times New Roman"/>
          <w:sz w:val="24"/>
          <w:szCs w:val="24"/>
        </w:rPr>
        <w:t>HC, healthy controls; OFI, other febrile illness patients; NS, non-severe dengue; SD, severe dengue</w:t>
      </w:r>
    </w:p>
    <w:p w14:paraId="1315D1F7" w14:textId="77777777" w:rsidR="00051367" w:rsidRPr="00CA7C68" w:rsidRDefault="00051367" w:rsidP="00051367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A7C68">
        <w:rPr>
          <w:noProof/>
        </w:rPr>
        <w:drawing>
          <wp:anchor distT="0" distB="0" distL="114300" distR="114300" simplePos="0" relativeHeight="251659264" behindDoc="0" locked="0" layoutInCell="1" allowOverlap="1" wp14:anchorId="6520D0EB" wp14:editId="36FBADA6">
            <wp:simplePos x="0" y="0"/>
            <wp:positionH relativeFrom="column">
              <wp:posOffset>214439</wp:posOffset>
            </wp:positionH>
            <wp:positionV relativeFrom="paragraph">
              <wp:posOffset>261224</wp:posOffset>
            </wp:positionV>
            <wp:extent cx="5600101" cy="4114800"/>
            <wp:effectExtent l="0" t="0" r="0" b="0"/>
            <wp:wrapNone/>
            <wp:docPr id="2" name="Picture 2" descr="A picture containing street, night, city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treet, night, city,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101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24AAF3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BF0B49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0D5A6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10AE2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FB682D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D86BA7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A6AF53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0CBD4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88B90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CEDD6B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111DFF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B8AE75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098ADC" w14:textId="77777777" w:rsidR="00051367" w:rsidRPr="00CA7C68" w:rsidRDefault="00051367" w:rsidP="0005136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7D9EAF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A0tjQ1sjAzNjRS0lEKTi0uzszPAykwrAUAbxf4ACwAAAA="/>
  </w:docVars>
  <w:rsids>
    <w:rsidRoot w:val="00051367"/>
    <w:rsid w:val="00051367"/>
    <w:rsid w:val="000958A9"/>
    <w:rsid w:val="000A1579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2FD27"/>
  <w15:chartTrackingRefBased/>
  <w15:docId w15:val="{BBE3D6E8-F489-4188-8842-ABEDFA10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5:00Z</dcterms:created>
  <dcterms:modified xsi:type="dcterms:W3CDTF">2022-09-29T06:55:00Z</dcterms:modified>
</cp:coreProperties>
</file>